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AD3E5" w14:textId="69B20131" w:rsidR="0E13C6F5" w:rsidRDefault="00565E17" w:rsidP="00565E17">
      <w:pPr>
        <w:rPr>
          <w:rFonts w:ascii="Times New Roman" w:eastAsia="Times New Roman" w:hAnsi="Times New Roman" w:cs="Times New Roman"/>
        </w:rPr>
      </w:pPr>
      <w:r w:rsidRPr="008E4966">
        <w:rPr>
          <w:rFonts w:ascii="Times New Roman" w:hAnsi="Times New Roman" w:cs="Times New Roman"/>
          <w:color w:val="000000" w:themeColor="text1"/>
        </w:rPr>
        <w:t>Multimedia Appendix 2: Sample q</w:t>
      </w:r>
      <w:r w:rsidR="0E13C6F5" w:rsidRPr="008E4966">
        <w:rPr>
          <w:rFonts w:ascii="Times New Roman" w:eastAsia="Times New Roman" w:hAnsi="Times New Roman" w:cs="Times New Roman"/>
        </w:rPr>
        <w:t>uestionnaire</w:t>
      </w:r>
    </w:p>
    <w:p w14:paraId="2D9B69B2" w14:textId="4C9B5F22" w:rsidR="00205055" w:rsidRPr="008E4966" w:rsidRDefault="00205055" w:rsidP="00205055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uestionnaire for Renal Ultrasound Image Grading System</w:t>
      </w:r>
    </w:p>
    <w:p w14:paraId="166ED5B8" w14:textId="1858E3AE" w:rsidR="00EB6DD9" w:rsidRPr="008E4966" w:rsidRDefault="008F1EA1" w:rsidP="00565E17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Q1) </w:t>
      </w:r>
      <w:r w:rsidR="00205055"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e grading system assists me </w:t>
      </w:r>
      <w:r w:rsidR="00EB6DD9"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in familiarising myself with the handheld device and its function</w:t>
      </w:r>
    </w:p>
    <w:p w14:paraId="039ECB21" w14:textId="407F3CF0" w:rsidR="00DB7B32" w:rsidRPr="008E4966" w:rsidRDefault="00DB7B32" w:rsidP="00DB7B3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Unable to operate equipment</w:t>
      </w:r>
    </w:p>
    <w:p w14:paraId="1218E62F" w14:textId="5FC83024" w:rsidR="00DB7B32" w:rsidRPr="008E4966" w:rsidRDefault="00DB7B32" w:rsidP="00DB7B3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Limited ability to operate equipment</w:t>
      </w:r>
    </w:p>
    <w:p w14:paraId="77E1252D" w14:textId="31E627BE" w:rsidR="00DB7B32" w:rsidRPr="008E4966" w:rsidRDefault="00DB7B32" w:rsidP="00DB7B3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Operates with some experience</w:t>
      </w:r>
    </w:p>
    <w:p w14:paraId="4C9FFBAC" w14:textId="7C744990" w:rsidR="00DB7B32" w:rsidRPr="008E4966" w:rsidRDefault="00DB7B32" w:rsidP="00DB7B3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Confident in operating equipment</w:t>
      </w:r>
    </w:p>
    <w:p w14:paraId="21C38427" w14:textId="3281E611" w:rsidR="00DB7B32" w:rsidRPr="008E4966" w:rsidRDefault="00DB7B32" w:rsidP="00DB7B3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Familiar with operating</w:t>
      </w:r>
    </w:p>
    <w:p w14:paraId="5E143779" w14:textId="6CBD0380" w:rsidR="00DB7B32" w:rsidRPr="008E4966" w:rsidRDefault="00DB7B32" w:rsidP="00DB7B32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2</w:t>
      </w:r>
      <w:r w:rsidR="00205055">
        <w:rPr>
          <w:rFonts w:ascii="Times New Roman" w:eastAsia="Times New Roman" w:hAnsi="Times New Roman" w:cs="Times New Roman"/>
          <w:color w:val="000000" w:themeColor="text1"/>
          <w:lang w:val="en-GB"/>
        </w:rPr>
        <w:t>)</w:t>
      </w: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205055"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e grading system assists me </w:t>
      </w: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in optimising image quality</w:t>
      </w:r>
    </w:p>
    <w:p w14:paraId="16F0B361" w14:textId="616BEA59" w:rsidR="003E3311" w:rsidRPr="008E4966" w:rsidRDefault="003E3311" w:rsidP="003E331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Unable to optimize</w:t>
      </w:r>
    </w:p>
    <w:p w14:paraId="19AEAB91" w14:textId="5B3D452D" w:rsidR="003E3311" w:rsidRPr="008E4966" w:rsidRDefault="003E3311" w:rsidP="003E331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Limited ability to optimize</w:t>
      </w:r>
    </w:p>
    <w:p w14:paraId="35F08F8A" w14:textId="4B0C2B48" w:rsidR="003E3311" w:rsidRPr="008E4966" w:rsidRDefault="003E3311" w:rsidP="003E331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Competent but inconsistently done</w:t>
      </w:r>
    </w:p>
    <w:p w14:paraId="73BDB17E" w14:textId="5AF6A76E" w:rsidR="003E3311" w:rsidRPr="008E4966" w:rsidRDefault="003E3311" w:rsidP="003E331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Confident in optimization with minor inconsistencies</w:t>
      </w:r>
    </w:p>
    <w:p w14:paraId="6DFB036B" w14:textId="10AF3FD2" w:rsidR="003E3311" w:rsidRPr="008E4966" w:rsidRDefault="003E3311" w:rsidP="003E331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Consistent optimization</w:t>
      </w:r>
    </w:p>
    <w:p w14:paraId="03297899" w14:textId="777E5DDB" w:rsidR="003E3311" w:rsidRPr="008E4966" w:rsidRDefault="003E3311" w:rsidP="003E3311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3</w:t>
      </w:r>
      <w:r w:rsidR="00205055">
        <w:rPr>
          <w:rFonts w:ascii="Times New Roman" w:eastAsia="Times New Roman" w:hAnsi="Times New Roman" w:cs="Times New Roman"/>
          <w:color w:val="000000" w:themeColor="text1"/>
          <w:lang w:val="en-GB"/>
        </w:rPr>
        <w:t>)</w:t>
      </w: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205055"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e grading system assists me </w:t>
      </w: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in presenting the renal image according to instruction</w:t>
      </w:r>
    </w:p>
    <w:p w14:paraId="1ABD1C1D" w14:textId="60795017" w:rsidR="003E3311" w:rsidRPr="008E4966" w:rsidRDefault="003E3311" w:rsidP="003E331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Unable to achieve</w:t>
      </w:r>
    </w:p>
    <w:p w14:paraId="5D693B60" w14:textId="687FA0CF" w:rsidR="003E3311" w:rsidRPr="008E4966" w:rsidRDefault="003E3311" w:rsidP="003E331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Occasionally achieve with difficulty</w:t>
      </w:r>
    </w:p>
    <w:p w14:paraId="5A994E2E" w14:textId="465933A5" w:rsidR="003E3311" w:rsidRPr="008E4966" w:rsidRDefault="003E3311" w:rsidP="003E331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Partially achieve</w:t>
      </w:r>
    </w:p>
    <w:p w14:paraId="32023D6C" w14:textId="403B16CD" w:rsidR="003E3311" w:rsidRPr="008E4966" w:rsidRDefault="003E3311" w:rsidP="003E331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Frequently achieve with some consistency</w:t>
      </w:r>
    </w:p>
    <w:p w14:paraId="686393E5" w14:textId="3C556C8A" w:rsidR="003E3311" w:rsidRDefault="003E3311" w:rsidP="003E331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Consistently achieve</w:t>
      </w:r>
    </w:p>
    <w:p w14:paraId="1AAB5565" w14:textId="77777777" w:rsidR="007614A4" w:rsidRPr="007614A4" w:rsidRDefault="007614A4" w:rsidP="007614A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631E25D" w14:textId="202A2805" w:rsidR="003E3311" w:rsidRPr="008E4966" w:rsidRDefault="003E3311" w:rsidP="003E3311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4) I would like to use this system frequently</w:t>
      </w:r>
    </w:p>
    <w:p w14:paraId="2B31C9EE" w14:textId="7453B356" w:rsidR="003E3311" w:rsidRPr="008E4966" w:rsidRDefault="003E3311" w:rsidP="003E3311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7707E0C0" w14:textId="78E6B871" w:rsidR="003E3311" w:rsidRPr="008E4966" w:rsidRDefault="003E3311" w:rsidP="003E3311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72F8A891" w14:textId="0A42CA26" w:rsidR="003E3311" w:rsidRPr="008E4966" w:rsidRDefault="003E3311" w:rsidP="003E3311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3EB8CDF1" w14:textId="3761F2CF" w:rsidR="003E3311" w:rsidRPr="008E4966" w:rsidRDefault="003E3311" w:rsidP="003E3311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4CAF0032" w14:textId="7CFF66CA" w:rsidR="007614A4" w:rsidRPr="00205055" w:rsidRDefault="003E3311" w:rsidP="007614A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7F21F433" w14:textId="155E62B8" w:rsidR="003E3311" w:rsidRPr="008E4966" w:rsidRDefault="003E3311" w:rsidP="003E3311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5) The system was easy to use</w:t>
      </w:r>
    </w:p>
    <w:p w14:paraId="6D09DFF5" w14:textId="77777777" w:rsidR="003E3311" w:rsidRPr="008E4966" w:rsidRDefault="003E3311" w:rsidP="003E33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2EE19C89" w14:textId="77777777" w:rsidR="003E3311" w:rsidRPr="008E4966" w:rsidRDefault="003E3311" w:rsidP="003E33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203F0837" w14:textId="77777777" w:rsidR="003E3311" w:rsidRPr="008E4966" w:rsidRDefault="003E3311" w:rsidP="003E33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2D2AF4A8" w14:textId="77777777" w:rsidR="003E3311" w:rsidRPr="008E4966" w:rsidRDefault="003E3311" w:rsidP="003E33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6547C56B" w14:textId="15C9A916" w:rsidR="003E3311" w:rsidRPr="007614A4" w:rsidRDefault="003E3311" w:rsidP="003E33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07CCCD5E" w14:textId="36BCC08D" w:rsidR="003E3311" w:rsidRPr="008E4966" w:rsidRDefault="003E3311" w:rsidP="003E3311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Q6) The system was consistent with its grading</w:t>
      </w:r>
    </w:p>
    <w:p w14:paraId="4F02D961" w14:textId="77777777" w:rsidR="007614A4" w:rsidRPr="008E4966" w:rsidRDefault="007614A4" w:rsidP="007614A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3B5A3694" w14:textId="77777777" w:rsidR="007614A4" w:rsidRPr="008E4966" w:rsidRDefault="007614A4" w:rsidP="007614A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0EECAB87" w14:textId="77777777" w:rsidR="007614A4" w:rsidRPr="008E4966" w:rsidRDefault="007614A4" w:rsidP="007614A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287D12C4" w14:textId="77777777" w:rsidR="007614A4" w:rsidRPr="008E4966" w:rsidRDefault="007614A4" w:rsidP="007614A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6145AFEF" w14:textId="77777777" w:rsidR="007614A4" w:rsidRDefault="007614A4" w:rsidP="007614A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64BD976F" w14:textId="77777777" w:rsidR="007614A4" w:rsidRPr="007614A4" w:rsidRDefault="007614A4" w:rsidP="007614A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EF63CAA" w14:textId="638F3C3E" w:rsidR="003E3311" w:rsidRPr="008E4966" w:rsidRDefault="003E3311" w:rsidP="003E3311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7) The system offered useful comments</w:t>
      </w:r>
    </w:p>
    <w:p w14:paraId="4D371E6A" w14:textId="77777777" w:rsidR="003E3311" w:rsidRPr="008E4966" w:rsidRDefault="003E3311" w:rsidP="003E3311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5696A4E5" w14:textId="77777777" w:rsidR="003E3311" w:rsidRPr="008E4966" w:rsidRDefault="003E3311" w:rsidP="003E3311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6C40BD9B" w14:textId="77777777" w:rsidR="003E3311" w:rsidRPr="008E4966" w:rsidRDefault="003E3311" w:rsidP="003E3311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0AB6CA0A" w14:textId="77777777" w:rsidR="003E3311" w:rsidRPr="008E4966" w:rsidRDefault="003E3311" w:rsidP="003E3311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18C86CF0" w14:textId="53FE3225" w:rsidR="00DB7B32" w:rsidRDefault="003E3311" w:rsidP="00565E17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6E0AA3F1" w14:textId="77777777" w:rsidR="007614A4" w:rsidRPr="007614A4" w:rsidRDefault="007614A4" w:rsidP="007614A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867BF91" w14:textId="15EBF842" w:rsidR="00DB7B32" w:rsidRPr="008E4966" w:rsidRDefault="003E3311" w:rsidP="00565E17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8) The system met my need</w:t>
      </w:r>
    </w:p>
    <w:p w14:paraId="59D69978" w14:textId="77777777" w:rsidR="003E3311" w:rsidRPr="008E4966" w:rsidRDefault="003E3311" w:rsidP="003E3311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18CA7D3E" w14:textId="77777777" w:rsidR="003E3311" w:rsidRPr="008E4966" w:rsidRDefault="003E3311" w:rsidP="003E3311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2B337589" w14:textId="77777777" w:rsidR="003E3311" w:rsidRPr="008E4966" w:rsidRDefault="003E3311" w:rsidP="003E3311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7030E394" w14:textId="77777777" w:rsidR="003E3311" w:rsidRPr="008E4966" w:rsidRDefault="003E3311" w:rsidP="003E3311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431A6FCB" w14:textId="59299E41" w:rsidR="003E3311" w:rsidRDefault="003E3311" w:rsidP="00565E17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1C7CD183" w14:textId="77777777" w:rsidR="007614A4" w:rsidRPr="007614A4" w:rsidRDefault="007614A4" w:rsidP="007614A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A0A0CF5" w14:textId="25149A50" w:rsidR="003E3311" w:rsidRPr="008E4966" w:rsidRDefault="003E3311" w:rsidP="00565E17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9) The system helped me learn and improve ultrasound skills</w:t>
      </w:r>
    </w:p>
    <w:p w14:paraId="2CA8FE34" w14:textId="77777777" w:rsidR="003E3311" w:rsidRPr="008E4966" w:rsidRDefault="003E3311" w:rsidP="003E3311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6A2CDB84" w14:textId="77777777" w:rsidR="003E3311" w:rsidRPr="008E4966" w:rsidRDefault="003E3311" w:rsidP="003E3311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55EE53DC" w14:textId="77777777" w:rsidR="003E3311" w:rsidRPr="008E4966" w:rsidRDefault="003E3311" w:rsidP="003E3311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3313F0E5" w14:textId="77777777" w:rsidR="003E3311" w:rsidRPr="008E4966" w:rsidRDefault="003E3311" w:rsidP="003E3311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565D56B3" w14:textId="63AC3F7C" w:rsidR="003E3311" w:rsidRDefault="003E3311" w:rsidP="00565E17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2100F365" w14:textId="77777777" w:rsidR="007614A4" w:rsidRPr="007614A4" w:rsidRDefault="007614A4" w:rsidP="007614A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041BD2A" w14:textId="57CE4EE1" w:rsidR="003E3311" w:rsidRPr="008E4966" w:rsidRDefault="003E3311" w:rsidP="00565E17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Q10) I will recommend this system to other peers</w:t>
      </w:r>
    </w:p>
    <w:p w14:paraId="620C61C5" w14:textId="77777777" w:rsidR="003E3311" w:rsidRPr="008E4966" w:rsidRDefault="003E3311" w:rsidP="003E3311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100FA7B9" w14:textId="77777777" w:rsidR="003E3311" w:rsidRPr="008E4966" w:rsidRDefault="003E3311" w:rsidP="003E3311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43A21FED" w14:textId="77777777" w:rsidR="003E3311" w:rsidRPr="008E4966" w:rsidRDefault="003E3311" w:rsidP="003E3311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3DAF9805" w14:textId="77777777" w:rsidR="003E3311" w:rsidRPr="008E4966" w:rsidRDefault="003E3311" w:rsidP="003E3311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59A8D8EE" w14:textId="2368F3EE" w:rsidR="003E3311" w:rsidRPr="008E4966" w:rsidRDefault="003E3311" w:rsidP="00565E17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6878D82E" w14:textId="175EDED4" w:rsidR="003E3311" w:rsidRPr="008E4966" w:rsidRDefault="003E3311" w:rsidP="00565E17">
      <w:pPr>
        <w:rPr>
          <w:rFonts w:ascii="Times New Roman" w:eastAsia="Times New Roman" w:hAnsi="Times New Roman" w:cs="Times New Roman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Q11) I am satisfied with the system</w:t>
      </w:r>
    </w:p>
    <w:p w14:paraId="0C62BD4B" w14:textId="77777777" w:rsidR="003E3311" w:rsidRPr="008E4966" w:rsidRDefault="003E3311" w:rsidP="003E3311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disagree</w:t>
      </w:r>
    </w:p>
    <w:p w14:paraId="430492D4" w14:textId="77777777" w:rsidR="003E3311" w:rsidRPr="008E4966" w:rsidRDefault="003E3311" w:rsidP="003E3311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Disagree</w:t>
      </w:r>
    </w:p>
    <w:p w14:paraId="2181ABC7" w14:textId="77777777" w:rsidR="003E3311" w:rsidRPr="008E4966" w:rsidRDefault="003E3311" w:rsidP="003E3311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Neutral</w:t>
      </w:r>
    </w:p>
    <w:p w14:paraId="06A7C631" w14:textId="77777777" w:rsidR="003E3311" w:rsidRPr="008E4966" w:rsidRDefault="003E3311" w:rsidP="003E3311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Agree</w:t>
      </w:r>
    </w:p>
    <w:p w14:paraId="6D6AF18E" w14:textId="77777777" w:rsidR="003E3311" w:rsidRPr="008E4966" w:rsidRDefault="003E3311" w:rsidP="003E3311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E4966">
        <w:rPr>
          <w:rFonts w:ascii="Times New Roman" w:eastAsia="Times New Roman" w:hAnsi="Times New Roman" w:cs="Times New Roman"/>
          <w:color w:val="000000" w:themeColor="text1"/>
          <w:lang w:val="en-GB"/>
        </w:rPr>
        <w:t>Strongly agree</w:t>
      </w:r>
    </w:p>
    <w:p w14:paraId="2C078E63" w14:textId="0E97AC08" w:rsidR="00E47708" w:rsidRPr="008E4966" w:rsidRDefault="00E47708">
      <w:pPr>
        <w:rPr>
          <w:rFonts w:ascii="Times New Roman" w:hAnsi="Times New Roman" w:cs="Times New Roman"/>
        </w:rPr>
      </w:pPr>
    </w:p>
    <w:sectPr w:rsidR="00E47708" w:rsidRPr="008E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48FA6" w14:textId="77777777" w:rsidR="00E50F1E" w:rsidRDefault="00E50F1E" w:rsidP="00F35C50">
      <w:pPr>
        <w:spacing w:after="0" w:line="240" w:lineRule="auto"/>
      </w:pPr>
      <w:r>
        <w:separator/>
      </w:r>
    </w:p>
  </w:endnote>
  <w:endnote w:type="continuationSeparator" w:id="0">
    <w:p w14:paraId="422F7539" w14:textId="77777777" w:rsidR="00E50F1E" w:rsidRDefault="00E50F1E" w:rsidP="00F35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8DAF7" w14:textId="77777777" w:rsidR="00E50F1E" w:rsidRDefault="00E50F1E" w:rsidP="00F35C50">
      <w:pPr>
        <w:spacing w:after="0" w:line="240" w:lineRule="auto"/>
      </w:pPr>
      <w:r>
        <w:separator/>
      </w:r>
    </w:p>
  </w:footnote>
  <w:footnote w:type="continuationSeparator" w:id="0">
    <w:p w14:paraId="35FCD4C9" w14:textId="77777777" w:rsidR="00E50F1E" w:rsidRDefault="00E50F1E" w:rsidP="00F35C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37434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907E2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C2299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D7849"/>
    <w:multiLevelType w:val="hybridMultilevel"/>
    <w:tmpl w:val="DB061C64"/>
    <w:lvl w:ilvl="0" w:tplc="3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14B02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0D72DB"/>
    <w:multiLevelType w:val="hybridMultilevel"/>
    <w:tmpl w:val="3446E1EE"/>
    <w:lvl w:ilvl="0" w:tplc="3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B2256"/>
    <w:multiLevelType w:val="hybridMultilevel"/>
    <w:tmpl w:val="BA08562C"/>
    <w:lvl w:ilvl="0" w:tplc="3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AA6271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B34719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DF2586"/>
    <w:multiLevelType w:val="hybridMultilevel"/>
    <w:tmpl w:val="6D9C5B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A02ED4"/>
    <w:multiLevelType w:val="hybridMultilevel"/>
    <w:tmpl w:val="6D9C5B20"/>
    <w:lvl w:ilvl="0" w:tplc="3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5362229">
    <w:abstractNumId w:val="3"/>
  </w:num>
  <w:num w:numId="2" w16cid:durableId="1815222974">
    <w:abstractNumId w:val="5"/>
  </w:num>
  <w:num w:numId="3" w16cid:durableId="1334264798">
    <w:abstractNumId w:val="6"/>
  </w:num>
  <w:num w:numId="4" w16cid:durableId="1095444807">
    <w:abstractNumId w:val="10"/>
  </w:num>
  <w:num w:numId="5" w16cid:durableId="1234777796">
    <w:abstractNumId w:val="0"/>
  </w:num>
  <w:num w:numId="6" w16cid:durableId="1317614494">
    <w:abstractNumId w:val="8"/>
  </w:num>
  <w:num w:numId="7" w16cid:durableId="1832716608">
    <w:abstractNumId w:val="2"/>
  </w:num>
  <w:num w:numId="8" w16cid:durableId="781537340">
    <w:abstractNumId w:val="9"/>
  </w:num>
  <w:num w:numId="9" w16cid:durableId="1483886664">
    <w:abstractNumId w:val="4"/>
  </w:num>
  <w:num w:numId="10" w16cid:durableId="1236278959">
    <w:abstractNumId w:val="7"/>
  </w:num>
  <w:num w:numId="11" w16cid:durableId="529880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936E63"/>
    <w:rsid w:val="00064230"/>
    <w:rsid w:val="001C54CA"/>
    <w:rsid w:val="00205055"/>
    <w:rsid w:val="00214F08"/>
    <w:rsid w:val="003E3311"/>
    <w:rsid w:val="0042050B"/>
    <w:rsid w:val="00565E17"/>
    <w:rsid w:val="00656990"/>
    <w:rsid w:val="007614A4"/>
    <w:rsid w:val="00791B2A"/>
    <w:rsid w:val="008D308D"/>
    <w:rsid w:val="008E4966"/>
    <w:rsid w:val="008F1EA1"/>
    <w:rsid w:val="009439FB"/>
    <w:rsid w:val="00BC630D"/>
    <w:rsid w:val="00C4127E"/>
    <w:rsid w:val="00DB7B32"/>
    <w:rsid w:val="00E47708"/>
    <w:rsid w:val="00E50F1E"/>
    <w:rsid w:val="00EB6DD9"/>
    <w:rsid w:val="00F35C50"/>
    <w:rsid w:val="00F954E3"/>
    <w:rsid w:val="051DA775"/>
    <w:rsid w:val="08C4F825"/>
    <w:rsid w:val="0B79AFFD"/>
    <w:rsid w:val="0E13C6F5"/>
    <w:rsid w:val="10B4BE8F"/>
    <w:rsid w:val="118E1667"/>
    <w:rsid w:val="16A0A2F7"/>
    <w:rsid w:val="37214F0B"/>
    <w:rsid w:val="3ABB3364"/>
    <w:rsid w:val="42936E63"/>
    <w:rsid w:val="44B61EC4"/>
    <w:rsid w:val="487FE0C5"/>
    <w:rsid w:val="52B43ED3"/>
    <w:rsid w:val="53EAF020"/>
    <w:rsid w:val="55033D0B"/>
    <w:rsid w:val="62ADD340"/>
    <w:rsid w:val="632FE470"/>
    <w:rsid w:val="6CD06E97"/>
    <w:rsid w:val="72445A60"/>
    <w:rsid w:val="76345C44"/>
    <w:rsid w:val="7CBBA61C"/>
    <w:rsid w:val="7D55A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36E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35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C50"/>
  </w:style>
  <w:style w:type="paragraph" w:styleId="Footer">
    <w:name w:val="footer"/>
    <w:basedOn w:val="Normal"/>
    <w:link w:val="FooterChar"/>
    <w:uiPriority w:val="99"/>
    <w:unhideWhenUsed/>
    <w:rsid w:val="00F35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C50"/>
  </w:style>
  <w:style w:type="paragraph" w:styleId="ListParagraph">
    <w:name w:val="List Paragraph"/>
    <w:basedOn w:val="Normal"/>
    <w:uiPriority w:val="34"/>
    <w:qFormat/>
    <w:rsid w:val="00EB6D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466</Characters>
  <Application>Microsoft Office Word</Application>
  <DocSecurity>0</DocSecurity>
  <Lines>74</Lines>
  <Paragraphs>68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2T11:49:00Z</dcterms:created>
  <dcterms:modified xsi:type="dcterms:W3CDTF">2025-12-12T11:49:00Z</dcterms:modified>
</cp:coreProperties>
</file>